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918" w:rsidRDefault="00046ECA">
      <w:pPr>
        <w:spacing w:line="480" w:lineRule="auto"/>
        <w:rPr>
          <w:rFonts w:ascii="ＭＳ Ｐゴシック" w:eastAsia="ＭＳ Ｐゴシック" w:hAnsi="ＭＳ Ｐゴシック" w:cs="ＭＳ Ｐゴシック"/>
          <w:b/>
          <w:color w:val="000000"/>
          <w:kern w:val="0"/>
          <w:sz w:val="24"/>
        </w:rPr>
      </w:pPr>
      <w:r>
        <w:rPr>
          <w:rFonts w:ascii="ＭＳ Ｐゴシック" w:eastAsia="ＭＳ Ｐゴシック" w:hAnsi="ＭＳ Ｐゴシック" w:cs="ＭＳ Ｐゴシック"/>
          <w:b/>
          <w:color w:val="000000"/>
          <w:kern w:val="0"/>
          <w:sz w:val="24"/>
        </w:rPr>
        <w:t>Table S1: Oligonucleotide primers used for PCR</w:t>
      </w:r>
    </w:p>
    <w:tbl>
      <w:tblPr>
        <w:tblW w:w="9639" w:type="dxa"/>
        <w:tblCellSpacing w:w="0" w:type="dxa"/>
        <w:tblInd w:w="-54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  <w:tblLook w:val="00A0" w:firstRow="1" w:lastRow="0" w:firstColumn="1" w:lastColumn="0" w:noHBand="0" w:noVBand="0"/>
      </w:tblPr>
      <w:tblGrid>
        <w:gridCol w:w="2067"/>
        <w:gridCol w:w="3083"/>
        <w:gridCol w:w="3084"/>
        <w:gridCol w:w="563"/>
        <w:gridCol w:w="842"/>
      </w:tblGrid>
      <w:tr w:rsidR="00C53918">
        <w:trPr>
          <w:tblHeader/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Target genes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Primer sequence (</w:t>
            </w:r>
            <w:r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16"/>
              </w:rPr>
              <w:t>forward</w:t>
            </w:r>
            <w: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)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Primer sequence (</w:t>
            </w:r>
            <w:r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16"/>
              </w:rPr>
              <w:t>reverse</w:t>
            </w:r>
            <w: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)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</w:pPr>
            <w:r w:rsidRPr="00A47256"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AT (</w:t>
            </w:r>
            <w:r w:rsidRPr="00A47256"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sym w:font="Symbol" w:char="F0B0"/>
            </w:r>
            <w:r w:rsidRPr="00A47256"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C)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</w:rPr>
              <w:t>Number of cycles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OCT3/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endogenous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GACAGGGGGAGGGGAGGAGCTAG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CTTCCCTCCAACCAGTTGCCCCAAAC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6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SOX2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endogenous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GGGAAATGGGAGGGGTGCAAAAGAG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TTGCGTGAGTGTGGATGGGATTGGTG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6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KLF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endogenous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ACGATCGTGGCCCCGGAAAAGGACC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TGATTGTAGTGCTTTCTGGCTGGGCTCC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6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MYC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endogenous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GCGTCCTGGGAAGGGAGATCCGGAGC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TTGAGGGGCATCGTCGCGGGAGGCTG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6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NANOG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CAGCCCCGATTCTTCCACCAGTCCC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TimesNewRoman"/>
                <w:kern w:val="0"/>
                <w:sz w:val="16"/>
              </w:rPr>
              <w:t>CGGAAGATTCCCAGTCGGGTTCACC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6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OCT3/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SeV transgene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CCCGAAAGAGAAAGCGAACCA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AATGTATCGAAGGTGCTCAA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4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SOX2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SeV transgene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ACAAGAGAAAAAACATGTATG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ATGCGCTGGTTCACGCCCGCGCCCAGG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4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KLF4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SeV transgene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ACAAGAGAAAAAACATGTATG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CGCGCTGGCAGGGCCGCTGCTCGAC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4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MYC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SeV HNL transgene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TAACTGACTAGCAGGCTTGTC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TCCACATACAGTCCTGGATGATGATG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4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GAPDH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CAGAACATCATCCCTGCCTCTA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TTGAAGTCAGAGGAGACCACCTG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60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3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SP6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promoter primer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ATTTAGGTGACACTATAGAA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C5391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50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25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OCT3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/4 (converted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GAGGTTGGAGTAGAAGGATTGTTTTGGTTT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CCCCCCTAACCCATCACCTCCACCACCTAA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60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43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OCT3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/4 (unconverted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GAGGCTGGAGCAGAAGGATTGCTTTGGCCC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CCCCCCTGGCCCATCACCTCCACCACCTGG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60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43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NANOG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lang w:val="en-AU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(converted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TGGTTAGGTTGGTTTTAAATTTTT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AACCCACCCTTATAAATTCTCAATTA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60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43</w:t>
            </w:r>
          </w:p>
        </w:tc>
      </w:tr>
      <w:tr w:rsidR="00C53918">
        <w:trPr>
          <w:tblCellSpacing w:w="0" w:type="dxa"/>
        </w:trPr>
        <w:tc>
          <w:tcPr>
            <w:tcW w:w="2067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16"/>
              </w:rPr>
              <w:t>hNANOG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 xml:space="preserve"> (unconverted)</w:t>
            </w:r>
          </w:p>
        </w:tc>
        <w:tc>
          <w:tcPr>
            <w:tcW w:w="3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TGGCCAGGCTGGTTTCAAACTCCTG</w:t>
            </w:r>
          </w:p>
        </w:tc>
        <w:tc>
          <w:tcPr>
            <w:tcW w:w="30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GACCCACCCTTGTGAATTCTCAGTTA</w:t>
            </w:r>
          </w:p>
        </w:tc>
        <w:tc>
          <w:tcPr>
            <w:tcW w:w="5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60</w:t>
            </w:r>
          </w:p>
        </w:tc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C53918" w:rsidRDefault="00046EC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  <w:t>43</w:t>
            </w:r>
          </w:p>
        </w:tc>
      </w:tr>
    </w:tbl>
    <w:p w:rsidR="00C53918" w:rsidRPr="00A47256" w:rsidRDefault="00046ECA">
      <w:pPr>
        <w:spacing w:line="480" w:lineRule="auto"/>
      </w:pPr>
      <w:r w:rsidRPr="00A47256">
        <w:t>AT, a</w:t>
      </w:r>
      <w:bookmarkStart w:id="0" w:name="_GoBack"/>
      <w:bookmarkEnd w:id="0"/>
      <w:r w:rsidRPr="00A47256">
        <w:t>nnealing temperature.</w:t>
      </w:r>
    </w:p>
    <w:p w:rsidR="00C53918" w:rsidRDefault="00C53918">
      <w:pPr>
        <w:spacing w:line="480" w:lineRule="auto"/>
      </w:pPr>
    </w:p>
    <w:p w:rsidR="00046ECA" w:rsidRDefault="00046ECA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046E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1445" w:rsidRDefault="007F1445">
      <w:r>
        <w:separator/>
      </w:r>
    </w:p>
  </w:endnote>
  <w:endnote w:type="continuationSeparator" w:id="0">
    <w:p w:rsidR="007F1445" w:rsidRDefault="007F1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1445" w:rsidRDefault="007F1445">
      <w:r>
        <w:separator/>
      </w:r>
    </w:p>
  </w:footnote>
  <w:footnote w:type="continuationSeparator" w:id="0">
    <w:p w:rsidR="007F1445" w:rsidRDefault="007F1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oNotHyphenateCaps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spf9pvo5fptuexpxovtxwhxdvawzxdpppp&quot;&gt;My EndNote Library&lt;record-ids&gt;&lt;item&gt;125&lt;/item&gt;&lt;item&gt;126&lt;/item&gt;&lt;/record-ids&gt;&lt;/item&gt;&lt;/Libraries&gt;"/>
  </w:docVars>
  <w:rsids>
    <w:rsidRoot w:val="00B41B68"/>
    <w:rsid w:val="00046ECA"/>
    <w:rsid w:val="007F1445"/>
    <w:rsid w:val="00A47256"/>
    <w:rsid w:val="00B41B68"/>
    <w:rsid w:val="00C5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7DBE149F-F23E-4556-82C3-022EA4C1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AU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Pr>
      <w:rFonts w:cs="Times New Roman"/>
      <w:color w:val="0000FF"/>
      <w:u w:val="single"/>
    </w:rPr>
  </w:style>
  <w:style w:type="paragraph" w:styleId="a4">
    <w:name w:val="header"/>
    <w:basedOn w:val="a"/>
    <w:semiHidden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a0"/>
    <w:rPr>
      <w:rFonts w:cs="Times New Roman"/>
    </w:rPr>
  </w:style>
  <w:style w:type="paragraph" w:styleId="a5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a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1: Oligonucleotide primers used for PCR</vt:lpstr>
      <vt:lpstr>Table S1: Oligonucleotide primers used for PCR</vt:lpstr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Oligonucleotide primers used for PCR</dc:title>
  <dc:creator>Tomohisa Seki</dc:creator>
  <cp:lastModifiedBy>岸野喜一</cp:lastModifiedBy>
  <cp:revision>2</cp:revision>
  <dcterms:created xsi:type="dcterms:W3CDTF">2014-04-01T17:29:00Z</dcterms:created>
  <dcterms:modified xsi:type="dcterms:W3CDTF">2014-04-01T17:29:00Z</dcterms:modified>
</cp:coreProperties>
</file>